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AAD33" w14:textId="77777777" w:rsidR="0015608C" w:rsidRDefault="00D1565B">
      <w:pPr>
        <w:rPr>
          <w:b/>
          <w:bCs/>
        </w:rPr>
      </w:pPr>
      <w:r w:rsidRPr="00FC1615">
        <w:rPr>
          <w:rFonts w:hint="eastAsia"/>
          <w:b/>
          <w:bCs/>
        </w:rPr>
        <w:t xml:space="preserve">Supplemental File1. </w:t>
      </w:r>
    </w:p>
    <w:p w14:paraId="1A8BCA82" w14:textId="33777AB1" w:rsidR="00943AE1" w:rsidRPr="00FC1615" w:rsidRDefault="004C0CC9">
      <w:pPr>
        <w:rPr>
          <w:b/>
          <w:bCs/>
        </w:rPr>
      </w:pPr>
      <w:r w:rsidRPr="00FC1615">
        <w:rPr>
          <w:rFonts w:hint="eastAsia"/>
          <w:b/>
          <w:bCs/>
        </w:rPr>
        <w:t>Preimplantation genetic testing</w:t>
      </w:r>
      <w:r w:rsidR="00AD4BF7" w:rsidRPr="00FC1615">
        <w:rPr>
          <w:rFonts w:hint="eastAsia"/>
          <w:b/>
          <w:bCs/>
        </w:rPr>
        <w:t xml:space="preserve"> (PGT)</w:t>
      </w:r>
      <w:r w:rsidRPr="00FC1615">
        <w:rPr>
          <w:rFonts w:hint="eastAsia"/>
          <w:b/>
          <w:bCs/>
        </w:rPr>
        <w:t xml:space="preserve"> guidelines by </w:t>
      </w:r>
      <w:r w:rsidR="00943AE1" w:rsidRPr="00FC1615">
        <w:rPr>
          <w:rFonts w:hint="eastAsia"/>
          <w:b/>
          <w:bCs/>
        </w:rPr>
        <w:t>representative societies for reproductive medicine</w:t>
      </w:r>
      <w:r w:rsidRPr="00FC1615">
        <w:rPr>
          <w:rFonts w:hint="eastAsia"/>
          <w:b/>
          <w:bCs/>
        </w:rPr>
        <w:t xml:space="preserve"> in 10 reproductive medicine-active countries. </w:t>
      </w:r>
    </w:p>
    <w:p w14:paraId="66C81778" w14:textId="18AF5CE7" w:rsidR="004C0CC9" w:rsidRDefault="008D4A72" w:rsidP="00FC1615">
      <w:pPr>
        <w:jc w:val="right"/>
      </w:pPr>
      <w:r>
        <w:t>A</w:t>
      </w:r>
      <w:r>
        <w:rPr>
          <w:rFonts w:hint="eastAsia"/>
        </w:rPr>
        <w:t>s of Oct 1, 2025.</w:t>
      </w:r>
    </w:p>
    <w:p w14:paraId="394F50C6" w14:textId="77777777" w:rsidR="00D1565B" w:rsidRDefault="00D1565B"/>
    <w:p w14:paraId="2E43476A" w14:textId="77777777" w:rsidR="00D27674" w:rsidRDefault="008D4A72">
      <w:r>
        <w:rPr>
          <w:rFonts w:hint="eastAsia"/>
        </w:rPr>
        <w:t>Tetsuya Ishii.</w:t>
      </w:r>
    </w:p>
    <w:p w14:paraId="22DACC42" w14:textId="1A684C49" w:rsidR="004C0CC9" w:rsidRDefault="00FC1615">
      <w:pPr>
        <w:rPr>
          <w:rFonts w:hint="eastAsia"/>
        </w:rPr>
      </w:pPr>
      <w:r>
        <w:rPr>
          <w:rFonts w:hint="eastAsia"/>
        </w:rPr>
        <w:t>Office of Health and Safety, Hokkaido University.</w:t>
      </w:r>
    </w:p>
    <w:p w14:paraId="6AC72EA6" w14:textId="77777777" w:rsidR="00792772" w:rsidRDefault="00792772" w:rsidP="00792772">
      <w:pPr>
        <w:rPr>
          <w:b/>
          <w:bCs/>
        </w:rPr>
      </w:pPr>
    </w:p>
    <w:p w14:paraId="6C5ED3CA" w14:textId="063D85FF" w:rsidR="00792772" w:rsidRPr="003D1EE6" w:rsidRDefault="00792772" w:rsidP="00792772">
      <w:pPr>
        <w:rPr>
          <w:b/>
          <w:bCs/>
        </w:rPr>
      </w:pPr>
      <w:r w:rsidRPr="003D1EE6">
        <w:rPr>
          <w:rFonts w:hint="eastAsia"/>
          <w:b/>
          <w:bCs/>
        </w:rPr>
        <w:t xml:space="preserve">*Bold </w:t>
      </w:r>
      <w:r w:rsidR="00BC458C">
        <w:rPr>
          <w:rFonts w:hint="eastAsia"/>
          <w:b/>
          <w:bCs/>
        </w:rPr>
        <w:t>document</w:t>
      </w:r>
      <w:r w:rsidRPr="003D1EE6">
        <w:rPr>
          <w:rFonts w:hint="eastAsia"/>
          <w:b/>
          <w:bCs/>
        </w:rPr>
        <w:t xml:space="preserve">s </w:t>
      </w:r>
      <w:r>
        <w:rPr>
          <w:rFonts w:hint="eastAsia"/>
          <w:b/>
          <w:bCs/>
        </w:rPr>
        <w:t>mention</w:t>
      </w:r>
      <w:r w:rsidRPr="003D1EE6">
        <w:rPr>
          <w:rFonts w:hint="eastAsia"/>
          <w:b/>
          <w:bCs/>
        </w:rPr>
        <w:t xml:space="preserve"> </w:t>
      </w:r>
      <w:r w:rsidR="00BC458C">
        <w:rPr>
          <w:rFonts w:hint="eastAsia"/>
          <w:b/>
          <w:bCs/>
        </w:rPr>
        <w:t xml:space="preserve">the policy on </w:t>
      </w:r>
      <w:r w:rsidRPr="003D1EE6">
        <w:rPr>
          <w:rFonts w:hint="eastAsia"/>
          <w:b/>
          <w:bCs/>
        </w:rPr>
        <w:t>embryo selection based on polygenic scores.</w:t>
      </w:r>
    </w:p>
    <w:p w14:paraId="6A16FABA" w14:textId="77777777" w:rsidR="008D4A72" w:rsidRPr="004C0CC9" w:rsidRDefault="008D4A72"/>
    <w:p w14:paraId="389E1341" w14:textId="253950BB" w:rsidR="00F55B93" w:rsidRDefault="004C0CC9">
      <w:r>
        <w:rPr>
          <w:rFonts w:hint="eastAsia"/>
        </w:rPr>
        <w:t>China</w:t>
      </w:r>
      <w:r w:rsidR="00222236">
        <w:rPr>
          <w:rFonts w:hint="eastAsia"/>
        </w:rPr>
        <w:t xml:space="preserve">　</w:t>
      </w:r>
    </w:p>
    <w:p w14:paraId="77B1DF79" w14:textId="7F1273D5" w:rsidR="00222236" w:rsidRDefault="00F55B93">
      <w:r w:rsidRPr="00F55B93">
        <w:t>Professional Committee on Reproductive Medicine, Chinese Medical Doctor Association; Society of Medical Geneticists, Chinese Medical Doctor Association</w:t>
      </w:r>
      <w:r w:rsidR="00BC458C">
        <w:rPr>
          <w:rFonts w:hint="eastAsia"/>
        </w:rPr>
        <w:t>.</w:t>
      </w:r>
    </w:p>
    <w:p w14:paraId="085378D7" w14:textId="441A1CDC" w:rsidR="00F55B93" w:rsidRDefault="00F55B93">
      <w:r w:rsidRPr="00F55B93">
        <w:t>A</w:t>
      </w:r>
      <w:r>
        <w:rPr>
          <w:rFonts w:hint="eastAsia"/>
        </w:rPr>
        <w:t xml:space="preserve"> </w:t>
      </w:r>
      <w:r w:rsidRPr="00F55B93">
        <w:t>Chinese experts' consensus on preimplantation genetic testing for monogenic disorders</w:t>
      </w:r>
      <w:r w:rsidR="004C0CC9">
        <w:rPr>
          <w:rFonts w:hint="eastAsia"/>
        </w:rPr>
        <w:t xml:space="preserve"> </w:t>
      </w:r>
      <w:r w:rsidR="008D4A72" w:rsidRPr="008D4A72">
        <w:t xml:space="preserve">Liying Yan et al. Hum Reprod. </w:t>
      </w:r>
      <w:r>
        <w:rPr>
          <w:rFonts w:hint="eastAsia"/>
        </w:rPr>
        <w:t>202</w:t>
      </w:r>
      <w:r w:rsidR="008D4A72">
        <w:rPr>
          <w:rFonts w:hint="eastAsia"/>
        </w:rPr>
        <w:t>3</w:t>
      </w:r>
      <w:r w:rsidR="004C0CC9">
        <w:rPr>
          <w:rFonts w:hint="eastAsia"/>
        </w:rPr>
        <w:t>.</w:t>
      </w:r>
      <w:r w:rsidR="008D4A72">
        <w:rPr>
          <w:rFonts w:hint="eastAsia"/>
        </w:rPr>
        <w:t xml:space="preserve"> </w:t>
      </w:r>
      <w:r w:rsidR="008D4A72" w:rsidRPr="008D4A72">
        <w:t>doi: 10.1093/humrep/dead112.</w:t>
      </w:r>
    </w:p>
    <w:p w14:paraId="558087EC" w14:textId="77777777" w:rsidR="00F55B93" w:rsidRDefault="00F55B93"/>
    <w:p w14:paraId="56269019" w14:textId="7BA35708" w:rsidR="004B3B15" w:rsidRDefault="004B3B15">
      <w:r>
        <w:rPr>
          <w:rFonts w:hint="eastAsia"/>
        </w:rPr>
        <w:t>Japan</w:t>
      </w:r>
    </w:p>
    <w:p w14:paraId="1E263B45" w14:textId="7B2D0469" w:rsidR="00D62A1D" w:rsidRDefault="00D62A1D" w:rsidP="00D62A1D">
      <w:pPr>
        <w:jc w:val="left"/>
      </w:pPr>
      <w:r w:rsidRPr="00D62A1D">
        <w:t>Japan Society of Obstetrics and Gynecology</w:t>
      </w:r>
      <w:r w:rsidR="003D1EE6">
        <w:rPr>
          <w:rFonts w:hint="eastAsia"/>
        </w:rPr>
        <w:t xml:space="preserve"> (JSOG)</w:t>
      </w:r>
      <w:r w:rsidRPr="00D62A1D">
        <w:t xml:space="preserve">                                    Views/detailed rules on preimplantation genetic testing for serious genetic disease (PGT-M)</w:t>
      </w:r>
      <w:r w:rsidR="003D1EE6">
        <w:rPr>
          <w:rFonts w:hint="eastAsia"/>
        </w:rPr>
        <w:t>2025</w:t>
      </w:r>
      <w:r w:rsidRPr="00D62A1D">
        <w:t>,                                                                                                                       Views on preimplantation genetic testing for infertility and recurrent miscarriage, and detailed rules on PGT-aneuploidy and structural rearrangement</w:t>
      </w:r>
      <w:r w:rsidR="003D1EE6">
        <w:rPr>
          <w:rFonts w:hint="eastAsia"/>
        </w:rPr>
        <w:t>2025</w:t>
      </w:r>
      <w:r w:rsidRPr="00D62A1D">
        <w:t>.</w:t>
      </w:r>
    </w:p>
    <w:p w14:paraId="1E453188" w14:textId="7FDE260F" w:rsidR="004B3B15" w:rsidRDefault="00792772">
      <w:r>
        <w:rPr>
          <w:rFonts w:hint="eastAsia"/>
        </w:rPr>
        <w:t xml:space="preserve">All available at </w:t>
      </w:r>
      <w:r w:rsidRPr="00635B77">
        <w:t>https://www.jsog.or.jp/medical/576/</w:t>
      </w:r>
    </w:p>
    <w:p w14:paraId="6E57CD4C" w14:textId="77777777" w:rsidR="00792772" w:rsidRPr="00792772" w:rsidRDefault="00792772"/>
    <w:p w14:paraId="4A578DFE" w14:textId="17D743F7" w:rsidR="004B3B15" w:rsidRDefault="004B3B15">
      <w:r>
        <w:rPr>
          <w:rFonts w:hint="eastAsia"/>
        </w:rPr>
        <w:t>The US</w:t>
      </w:r>
    </w:p>
    <w:p w14:paraId="67865C13" w14:textId="090F208A" w:rsidR="004B3B15" w:rsidRDefault="004B3B15">
      <w:r>
        <w:rPr>
          <w:rFonts w:hint="eastAsia"/>
        </w:rPr>
        <w:t>American Society for Reproductive Medicine</w:t>
      </w:r>
      <w:r w:rsidR="003D1EE6">
        <w:rPr>
          <w:rFonts w:hint="eastAsia"/>
        </w:rPr>
        <w:t xml:space="preserve"> (ASRM)</w:t>
      </w:r>
    </w:p>
    <w:p w14:paraId="5B0BF970" w14:textId="71C6FC24" w:rsidR="00792772" w:rsidRDefault="00792772">
      <w:r>
        <w:rPr>
          <w:rFonts w:hint="eastAsia"/>
        </w:rPr>
        <w:t>Practice documents:</w:t>
      </w:r>
    </w:p>
    <w:p w14:paraId="052B7BDF" w14:textId="7CA4D854" w:rsidR="004B3B15" w:rsidRDefault="002046AB">
      <w:r>
        <w:rPr>
          <w:rFonts w:hint="eastAsia"/>
        </w:rPr>
        <w:t>-</w:t>
      </w:r>
      <w:r w:rsidR="004B3B15" w:rsidRPr="004B3B15">
        <w:t>The use of preimplantation genetic testing for aneuploidy: a committee opinion (2024)</w:t>
      </w:r>
    </w:p>
    <w:p w14:paraId="754161AD" w14:textId="38EE0DBF" w:rsidR="004B3B15" w:rsidRDefault="002046AB" w:rsidP="002046AB">
      <w:pPr>
        <w:ind w:left="105" w:hangingChars="50" w:hanging="105"/>
      </w:pPr>
      <w:r>
        <w:rPr>
          <w:rFonts w:hint="eastAsia"/>
        </w:rPr>
        <w:t>-</w:t>
      </w:r>
      <w:r w:rsidRPr="002046AB">
        <w:t>Clinical management of mosaic results from preimplantation genetic testing for aneuploidy of blastocysts: a committee opinion (2023)</w:t>
      </w:r>
    </w:p>
    <w:p w14:paraId="624D30FF" w14:textId="77777777" w:rsidR="003D1EE6" w:rsidRDefault="002046AB">
      <w:r>
        <w:rPr>
          <w:rFonts w:hint="eastAsia"/>
        </w:rPr>
        <w:t>-</w:t>
      </w:r>
      <w:r w:rsidRPr="002046AB">
        <w:t xml:space="preserve"> Indications and management of preimplantation genetic testing for monogenic conditions: a committee opinion (2023)</w:t>
      </w:r>
      <w:r>
        <w:rPr>
          <w:rFonts w:hint="eastAsia"/>
        </w:rPr>
        <w:t xml:space="preserve"> </w:t>
      </w:r>
    </w:p>
    <w:p w14:paraId="6215D9EF" w14:textId="62FE1A38" w:rsidR="00792772" w:rsidRPr="002B20A2" w:rsidRDefault="00792772">
      <w:r w:rsidRPr="002B20A2">
        <w:rPr>
          <w:rFonts w:hint="eastAsia"/>
        </w:rPr>
        <w:t>Ethic</w:t>
      </w:r>
      <w:r w:rsidR="002B20A2" w:rsidRPr="002B20A2">
        <w:rPr>
          <w:rFonts w:hint="eastAsia"/>
        </w:rPr>
        <w:t>s</w:t>
      </w:r>
      <w:r w:rsidRPr="002B20A2">
        <w:rPr>
          <w:rFonts w:hint="eastAsia"/>
        </w:rPr>
        <w:t xml:space="preserve"> opinion</w:t>
      </w:r>
      <w:r w:rsidR="002B20A2" w:rsidRPr="002B20A2">
        <w:rPr>
          <w:rFonts w:hint="eastAsia"/>
        </w:rPr>
        <w:t>s:</w:t>
      </w:r>
    </w:p>
    <w:p w14:paraId="6D5845CD" w14:textId="5CFE3BE9" w:rsidR="00792772" w:rsidRPr="00432F19" w:rsidRDefault="00792772">
      <w:r w:rsidRPr="00432F19">
        <w:rPr>
          <w:rFonts w:hint="eastAsia"/>
        </w:rPr>
        <w:t>-</w:t>
      </w:r>
      <w:r w:rsidR="002B20A2" w:rsidRPr="00432F19">
        <w:t xml:space="preserve"> </w:t>
      </w:r>
      <w:bookmarkStart w:id="0" w:name="_Hlk210308469"/>
      <w:r w:rsidR="002B20A2" w:rsidRPr="00432F19">
        <w:t>Use of preimplantation genetic testing for monogenic adult-onset conditions:</w:t>
      </w:r>
      <w:bookmarkEnd w:id="0"/>
      <w:r w:rsidR="002B20A2" w:rsidRPr="00432F19">
        <w:t xml:space="preserve"> an Ethics Committee opinion (2024)</w:t>
      </w:r>
    </w:p>
    <w:p w14:paraId="0F4D3B2C" w14:textId="032503F7" w:rsidR="002046AB" w:rsidRPr="00432F19" w:rsidRDefault="002046AB">
      <w:r w:rsidRPr="00432F19">
        <w:rPr>
          <w:rFonts w:hint="eastAsia"/>
        </w:rPr>
        <w:t>*</w:t>
      </w:r>
      <w:r w:rsidRPr="00432F19">
        <w:t xml:space="preserve"> </w:t>
      </w:r>
      <w:r w:rsidR="003D1EE6" w:rsidRPr="00432F19">
        <w:rPr>
          <w:rFonts w:hint="eastAsia"/>
        </w:rPr>
        <w:t xml:space="preserve">This paper </w:t>
      </w:r>
      <w:r w:rsidRPr="00432F19">
        <w:t>generally support</w:t>
      </w:r>
      <w:r w:rsidR="002B20A2" w:rsidRPr="00432F19">
        <w:rPr>
          <w:rFonts w:hint="eastAsia"/>
        </w:rPr>
        <w:t>s</w:t>
      </w:r>
      <w:r w:rsidRPr="00432F19">
        <w:t xml:space="preserve"> the use of </w:t>
      </w:r>
      <w:r w:rsidR="002B20A2" w:rsidRPr="00432F19">
        <w:rPr>
          <w:rFonts w:hint="eastAsia"/>
        </w:rPr>
        <w:t>PGT-M</w:t>
      </w:r>
      <w:r w:rsidRPr="00432F19">
        <w:t xml:space="preserve"> ‘‘when the conditions are serious and when </w:t>
      </w:r>
      <w:r w:rsidRPr="00432F19">
        <w:lastRenderedPageBreak/>
        <w:t>there are no known interventions...or the available interventions are either inadequately effective or significantly burdensome’’</w:t>
      </w:r>
      <w:r w:rsidRPr="00432F19">
        <w:rPr>
          <w:rFonts w:hint="eastAsia"/>
        </w:rPr>
        <w:t>.</w:t>
      </w:r>
    </w:p>
    <w:p w14:paraId="6785E28D" w14:textId="6A8237B6" w:rsidR="002B20A2" w:rsidRPr="002B20A2" w:rsidRDefault="002B20A2">
      <w:pPr>
        <w:rPr>
          <w:b/>
          <w:bCs/>
        </w:rPr>
      </w:pPr>
      <w:r>
        <w:rPr>
          <w:rFonts w:hint="eastAsia"/>
          <w:b/>
          <w:bCs/>
        </w:rPr>
        <w:t>-</w:t>
      </w:r>
      <w:r w:rsidRPr="002B20A2">
        <w:t xml:space="preserve"> Use of reproductive technology for sex selection for nonmedical reasons: an Ethics Committee opinion (2022)</w:t>
      </w:r>
    </w:p>
    <w:p w14:paraId="14D0F0D3" w14:textId="293F9FFD" w:rsidR="002B20A2" w:rsidRPr="00BC458C" w:rsidRDefault="002B20A2">
      <w:r w:rsidRPr="00BC458C">
        <w:rPr>
          <w:rFonts w:hint="eastAsia"/>
        </w:rPr>
        <w:t xml:space="preserve">All available at </w:t>
      </w:r>
      <w:r w:rsidRPr="00BC458C">
        <w:t>https://www.asrm.org/practice-guidance/</w:t>
      </w:r>
    </w:p>
    <w:p w14:paraId="3B3D1380" w14:textId="77777777" w:rsidR="002B20A2" w:rsidRPr="003D1EE6" w:rsidRDefault="002B20A2">
      <w:pPr>
        <w:rPr>
          <w:b/>
          <w:bCs/>
        </w:rPr>
      </w:pPr>
    </w:p>
    <w:p w14:paraId="5B47149B" w14:textId="014A3ECA" w:rsidR="002046AB" w:rsidRDefault="006D4FD1">
      <w:r w:rsidRPr="006D4FD1">
        <w:t>American College of Obstetricians and Gynecologists</w:t>
      </w:r>
      <w:r>
        <w:rPr>
          <w:rFonts w:hint="eastAsia"/>
        </w:rPr>
        <w:t>(ACOG)</w:t>
      </w:r>
    </w:p>
    <w:p w14:paraId="78B1E3A1" w14:textId="4DBB83D5" w:rsidR="006D4FD1" w:rsidRDefault="006D4FD1">
      <w:r>
        <w:rPr>
          <w:rFonts w:hint="eastAsia"/>
        </w:rPr>
        <w:t>Committee opinion on p</w:t>
      </w:r>
      <w:r w:rsidRPr="006D4FD1">
        <w:t xml:space="preserve">reimplantation </w:t>
      </w:r>
      <w:r>
        <w:rPr>
          <w:rFonts w:hint="eastAsia"/>
        </w:rPr>
        <w:t>g</w:t>
      </w:r>
      <w:r w:rsidRPr="006D4FD1">
        <w:t xml:space="preserve">enetic </w:t>
      </w:r>
      <w:r>
        <w:rPr>
          <w:rFonts w:hint="eastAsia"/>
        </w:rPr>
        <w:t>t</w:t>
      </w:r>
      <w:r w:rsidRPr="006D4FD1">
        <w:t>esting</w:t>
      </w:r>
      <w:r>
        <w:rPr>
          <w:rFonts w:hint="eastAsia"/>
        </w:rPr>
        <w:t xml:space="preserve">2020: </w:t>
      </w:r>
      <w:r w:rsidRPr="006D4FD1">
        <w:t>Preimplantation genetic testing-monogenic</w:t>
      </w:r>
      <w:r>
        <w:rPr>
          <w:rFonts w:hint="eastAsia"/>
        </w:rPr>
        <w:t xml:space="preserve"> disorder, </w:t>
      </w:r>
      <w:r w:rsidRPr="006D4FD1">
        <w:t>preimplantation genetic testing-aneuploidy</w:t>
      </w:r>
      <w:r>
        <w:rPr>
          <w:rFonts w:hint="eastAsia"/>
        </w:rPr>
        <w:t xml:space="preserve"> and </w:t>
      </w:r>
      <w:r w:rsidRPr="006D4FD1">
        <w:t>preimplantation genetic testing-structural rearrangements</w:t>
      </w:r>
      <w:r>
        <w:rPr>
          <w:rFonts w:hint="eastAsia"/>
        </w:rPr>
        <w:t>.</w:t>
      </w:r>
    </w:p>
    <w:p w14:paraId="55BB342D" w14:textId="4BB6D534" w:rsidR="006D4FD1" w:rsidRPr="006D4FD1" w:rsidRDefault="006D4FD1">
      <w:r w:rsidRPr="006D4FD1">
        <w:t>https://www.acog.org/clinical/clinical-guidance/committee-opinion/articles/2020/03/preimplantation-genetic-testing</w:t>
      </w:r>
    </w:p>
    <w:p w14:paraId="0585DA26" w14:textId="77777777" w:rsidR="006D4FD1" w:rsidRPr="004B3B15" w:rsidRDefault="006D4FD1"/>
    <w:p w14:paraId="01FA5B7C" w14:textId="77777777" w:rsidR="00E1652B" w:rsidRDefault="00E1652B">
      <w:r>
        <w:rPr>
          <w:rFonts w:hint="eastAsia"/>
        </w:rPr>
        <w:t>Russia</w:t>
      </w:r>
    </w:p>
    <w:p w14:paraId="1E6F3CD9" w14:textId="7CBA9D10" w:rsidR="00222236" w:rsidRDefault="00E1652B">
      <w:r w:rsidRPr="00E1652B">
        <w:t>Russian Association of Human Reproduction</w:t>
      </w:r>
      <w:r w:rsidR="003D1EE6">
        <w:rPr>
          <w:rFonts w:hint="eastAsia"/>
        </w:rPr>
        <w:t>(RAHR)</w:t>
      </w:r>
      <w:r w:rsidR="00BC458C">
        <w:rPr>
          <w:rFonts w:hint="eastAsia"/>
        </w:rPr>
        <w:t xml:space="preserve"> </w:t>
      </w:r>
    </w:p>
    <w:p w14:paraId="017033F4" w14:textId="25829A56" w:rsidR="004B3B15" w:rsidRPr="004B3B15" w:rsidRDefault="004B3B15">
      <w:r w:rsidRPr="004B3B15">
        <w:t xml:space="preserve">No guidelines specific to PGT </w:t>
      </w:r>
      <w:r w:rsidR="003355BD">
        <w:rPr>
          <w:rFonts w:hint="eastAsia"/>
        </w:rPr>
        <w:t>found at</w:t>
      </w:r>
      <w:r w:rsidR="00635B77" w:rsidRPr="00635B77">
        <w:t xml:space="preserve"> </w:t>
      </w:r>
      <w:r w:rsidR="00635B77" w:rsidRPr="00BC458C">
        <w:t>https://www.rahr.ru/</w:t>
      </w:r>
    </w:p>
    <w:p w14:paraId="1814B19E" w14:textId="77777777" w:rsidR="002046AB" w:rsidRDefault="002046AB"/>
    <w:p w14:paraId="466A6A0A" w14:textId="05408AAD" w:rsidR="002046AB" w:rsidRDefault="00222236">
      <w:r w:rsidRPr="00222236">
        <w:t>Spa</w:t>
      </w:r>
      <w:r w:rsidR="002046AB">
        <w:rPr>
          <w:rFonts w:hint="eastAsia"/>
        </w:rPr>
        <w:t>in</w:t>
      </w:r>
    </w:p>
    <w:p w14:paraId="793BBF15" w14:textId="3C64E6F8" w:rsidR="00222236" w:rsidRDefault="00222236">
      <w:r w:rsidRPr="00222236">
        <w:t>Spanish Fertility Societ</w:t>
      </w:r>
      <w:r w:rsidR="002046AB">
        <w:rPr>
          <w:rFonts w:hint="eastAsia"/>
        </w:rPr>
        <w:t>y</w:t>
      </w:r>
      <w:r w:rsidR="003D1EE6">
        <w:rPr>
          <w:rFonts w:hint="eastAsia"/>
        </w:rPr>
        <w:t>(SEF)</w:t>
      </w:r>
    </w:p>
    <w:p w14:paraId="1C19DBE5" w14:textId="7EA820BD" w:rsidR="00BC458C" w:rsidRPr="002612CD" w:rsidRDefault="00BC458C">
      <w:r w:rsidRPr="002612CD">
        <w:rPr>
          <w:rFonts w:hint="eastAsia"/>
        </w:rPr>
        <w:t>Practical guid</w:t>
      </w:r>
      <w:r w:rsidR="002612CD" w:rsidRPr="002612CD">
        <w:rPr>
          <w:rFonts w:hint="eastAsia"/>
        </w:rPr>
        <w:t>elines</w:t>
      </w:r>
    </w:p>
    <w:p w14:paraId="0589F848" w14:textId="51A78D5B" w:rsidR="00BC458C" w:rsidRDefault="00BC458C">
      <w:r w:rsidRPr="002612CD">
        <w:t>Embryo selection by PGT: indications and procedures</w:t>
      </w:r>
    </w:p>
    <w:p w14:paraId="5EF21FA3" w14:textId="2D1A85DE" w:rsidR="005841A1" w:rsidRPr="002612CD" w:rsidRDefault="005841A1">
      <w:r w:rsidRPr="005841A1">
        <w:t>https://www.sefertilidad.net/?seccion=biblioteca&amp;subSeccion=guiasClinicas</w:t>
      </w:r>
      <w:r>
        <w:rPr>
          <w:rFonts w:hint="eastAsia"/>
        </w:rPr>
        <w:t xml:space="preserve"> </w:t>
      </w:r>
      <w:r w:rsidRPr="005841A1">
        <w:t>(</w:t>
      </w:r>
      <w:r w:rsidR="001C1007">
        <w:rPr>
          <w:rFonts w:hint="eastAsia"/>
        </w:rPr>
        <w:t>accessible to</w:t>
      </w:r>
      <w:r w:rsidRPr="005841A1">
        <w:t xml:space="preserve"> SEF members</w:t>
      </w:r>
      <w:r w:rsidR="001C1007">
        <w:rPr>
          <w:rFonts w:hint="eastAsia"/>
        </w:rPr>
        <w:t xml:space="preserve"> only</w:t>
      </w:r>
      <w:r w:rsidRPr="005841A1">
        <w:t>)</w:t>
      </w:r>
    </w:p>
    <w:p w14:paraId="73BB77C1" w14:textId="4978655F" w:rsidR="005841A1" w:rsidRPr="005841A1" w:rsidRDefault="005841A1">
      <w:r w:rsidRPr="005841A1">
        <w:t>Bulletins</w:t>
      </w:r>
    </w:p>
    <w:p w14:paraId="6CDA1648" w14:textId="73FD8A60" w:rsidR="008B017B" w:rsidRDefault="00433F15">
      <w:pPr>
        <w:rPr>
          <w:b/>
          <w:bCs/>
        </w:rPr>
      </w:pPr>
      <w:r w:rsidRPr="003D1EE6">
        <w:rPr>
          <w:b/>
          <w:bCs/>
        </w:rPr>
        <w:t>Ethical issues in the genetic selection of human embryos by polygenic risk calculation</w:t>
      </w:r>
      <w:r w:rsidR="003D1EE6" w:rsidRPr="003D1EE6">
        <w:rPr>
          <w:rFonts w:hint="eastAsia"/>
          <w:b/>
          <w:bCs/>
        </w:rPr>
        <w:t xml:space="preserve"> </w:t>
      </w:r>
      <w:r w:rsidR="005841A1">
        <w:rPr>
          <w:rFonts w:hint="eastAsia"/>
          <w:b/>
          <w:bCs/>
        </w:rPr>
        <w:t xml:space="preserve">2025 </w:t>
      </w:r>
      <w:r w:rsidR="008B017B" w:rsidRPr="003D1EE6">
        <w:rPr>
          <w:rFonts w:hint="eastAsia"/>
          <w:b/>
          <w:bCs/>
        </w:rPr>
        <w:t>(</w:t>
      </w:r>
      <w:r w:rsidR="001C1007" w:rsidRPr="001C1007">
        <w:rPr>
          <w:b/>
          <w:bCs/>
        </w:rPr>
        <w:t>accessible to SEF members only</w:t>
      </w:r>
      <w:r w:rsidR="008B017B" w:rsidRPr="003D1EE6">
        <w:rPr>
          <w:rFonts w:hint="eastAsia"/>
          <w:b/>
          <w:bCs/>
        </w:rPr>
        <w:t>)</w:t>
      </w:r>
      <w:r w:rsidR="008B017B">
        <w:rPr>
          <w:rFonts w:hint="eastAsia"/>
          <w:b/>
          <w:bCs/>
        </w:rPr>
        <w:t>.</w:t>
      </w:r>
    </w:p>
    <w:p w14:paraId="1848995C" w14:textId="1C57BC28" w:rsidR="002046AB" w:rsidRPr="003D1EE6" w:rsidRDefault="005841A1">
      <w:pPr>
        <w:rPr>
          <w:b/>
          <w:bCs/>
        </w:rPr>
      </w:pPr>
      <w:r w:rsidRPr="005841A1">
        <w:rPr>
          <w:b/>
          <w:bCs/>
        </w:rPr>
        <w:t>https://www.sefertilidad.net/?seccion=biblioteca&amp;subSeccion=guiasClinicas</w:t>
      </w:r>
      <w:r w:rsidR="003D1EE6" w:rsidRPr="003D1EE6">
        <w:rPr>
          <w:rFonts w:hint="eastAsia"/>
          <w:b/>
          <w:bCs/>
        </w:rPr>
        <w:t>.</w:t>
      </w:r>
    </w:p>
    <w:p w14:paraId="7E6C5160" w14:textId="77777777" w:rsidR="00222236" w:rsidRPr="003D1EE6" w:rsidRDefault="00222236"/>
    <w:p w14:paraId="2C2BFC6E" w14:textId="61A41D6C" w:rsidR="00222236" w:rsidRDefault="00F9122F">
      <w:r>
        <w:rPr>
          <w:rFonts w:hint="eastAsia"/>
        </w:rPr>
        <w:t>France</w:t>
      </w:r>
    </w:p>
    <w:p w14:paraId="2FC3D449" w14:textId="325830A3" w:rsidR="003355BD" w:rsidRDefault="00B453F6">
      <w:r w:rsidRPr="00B453F6">
        <w:t>French Federation for the Study of Reproduction</w:t>
      </w:r>
      <w:r>
        <w:rPr>
          <w:rFonts w:hint="eastAsia"/>
        </w:rPr>
        <w:t>()</w:t>
      </w:r>
    </w:p>
    <w:p w14:paraId="71503716" w14:textId="6C81A49B" w:rsidR="00B453F6" w:rsidRDefault="00B453F6">
      <w:r w:rsidRPr="00B453F6">
        <w:t>No guidelines specific to PGT at https://ffer.fr/</w:t>
      </w:r>
    </w:p>
    <w:p w14:paraId="3987E209" w14:textId="768F05DC" w:rsidR="003355BD" w:rsidRDefault="003355BD">
      <w:r w:rsidRPr="003355BD">
        <w:t>Fertility Study Group in France</w:t>
      </w:r>
      <w:r>
        <w:rPr>
          <w:rFonts w:hint="eastAsia"/>
        </w:rPr>
        <w:t>(GEFF)</w:t>
      </w:r>
    </w:p>
    <w:p w14:paraId="328E4508" w14:textId="58D8B4F4" w:rsidR="003355BD" w:rsidRPr="003355BD" w:rsidRDefault="001C1007">
      <w:bookmarkStart w:id="1" w:name="_Hlk210304178"/>
      <w:r>
        <w:rPr>
          <w:rFonts w:hint="eastAsia"/>
        </w:rPr>
        <w:t xml:space="preserve">No guidelines specific to PGT at </w:t>
      </w:r>
      <w:bookmarkEnd w:id="1"/>
      <w:r w:rsidRPr="001C1007">
        <w:t>https://geffprocreation.fr/</w:t>
      </w:r>
    </w:p>
    <w:p w14:paraId="147F53F4" w14:textId="57E96490" w:rsidR="00222236" w:rsidRDefault="003355BD">
      <w:r w:rsidRPr="003355BD">
        <w:t>Society of Reproductive Medicine (SMR)</w:t>
      </w:r>
    </w:p>
    <w:p w14:paraId="01F80DBF" w14:textId="1A81E884" w:rsidR="003355BD" w:rsidRDefault="003355BD">
      <w:r w:rsidRPr="003355BD">
        <w:t xml:space="preserve">No guidelines specific to PGT </w:t>
      </w:r>
      <w:r w:rsidR="001C1007">
        <w:rPr>
          <w:rFonts w:hint="eastAsia"/>
        </w:rPr>
        <w:t>at</w:t>
      </w:r>
      <w:r>
        <w:rPr>
          <w:rFonts w:hint="eastAsia"/>
        </w:rPr>
        <w:t xml:space="preserve"> </w:t>
      </w:r>
      <w:r w:rsidRPr="00B453F6">
        <w:t>https://s-m-r.org/</w:t>
      </w:r>
    </w:p>
    <w:p w14:paraId="7646CDBE" w14:textId="77777777" w:rsidR="003355BD" w:rsidRDefault="003355BD"/>
    <w:p w14:paraId="64A65892" w14:textId="77777777" w:rsidR="00F9122F" w:rsidRDefault="00F9122F">
      <w:r>
        <w:rPr>
          <w:rFonts w:hint="eastAsia"/>
        </w:rPr>
        <w:lastRenderedPageBreak/>
        <w:t>Germany</w:t>
      </w:r>
    </w:p>
    <w:p w14:paraId="1027BA89" w14:textId="48477CF9" w:rsidR="00222236" w:rsidRDefault="005841A1">
      <w:r w:rsidRPr="005841A1">
        <w:t xml:space="preserve">German Society </w:t>
      </w:r>
      <w:r w:rsidR="0022050F">
        <w:rPr>
          <w:rFonts w:hint="eastAsia"/>
        </w:rPr>
        <w:t>o</w:t>
      </w:r>
      <w:r w:rsidRPr="005841A1">
        <w:t>f Reproductive Medicine</w:t>
      </w:r>
    </w:p>
    <w:p w14:paraId="2E23F298" w14:textId="0F3A11D5" w:rsidR="00A22438" w:rsidRDefault="003227D0">
      <w:bookmarkStart w:id="2" w:name="_Hlk210302764"/>
      <w:r w:rsidRPr="003227D0">
        <w:t xml:space="preserve">No guidelines specific to PGT </w:t>
      </w:r>
      <w:bookmarkEnd w:id="2"/>
      <w:r w:rsidR="001C1007">
        <w:rPr>
          <w:rFonts w:hint="eastAsia"/>
        </w:rPr>
        <w:t xml:space="preserve">at </w:t>
      </w:r>
      <w:r w:rsidR="00635B77" w:rsidRPr="00635B77">
        <w:t>https://www.repromedizin.de/leitlinien.html</w:t>
      </w:r>
    </w:p>
    <w:p w14:paraId="2D55F7E3" w14:textId="77777777" w:rsidR="003227D0" w:rsidRPr="00635B77" w:rsidRDefault="003227D0"/>
    <w:p w14:paraId="29AE6E87" w14:textId="6A82B013" w:rsidR="0022050F" w:rsidRDefault="0022050F">
      <w:r>
        <w:rPr>
          <w:rFonts w:hint="eastAsia"/>
        </w:rPr>
        <w:t>Italy</w:t>
      </w:r>
    </w:p>
    <w:p w14:paraId="33DD41C7" w14:textId="79BE0D54" w:rsidR="0022050F" w:rsidRDefault="0022050F">
      <w:r w:rsidRPr="0022050F">
        <w:t xml:space="preserve">Italian Society of Fertility, Sterility and Reproductive Medicine </w:t>
      </w:r>
      <w:r w:rsidR="003227D0">
        <w:rPr>
          <w:rFonts w:hint="eastAsia"/>
        </w:rPr>
        <w:t>(</w:t>
      </w:r>
      <w:r w:rsidRPr="0022050F">
        <w:t>SIFES</w:t>
      </w:r>
      <w:r w:rsidR="003227D0">
        <w:rPr>
          <w:rFonts w:hint="eastAsia"/>
        </w:rPr>
        <w:t>)</w:t>
      </w:r>
    </w:p>
    <w:p w14:paraId="5A147AF4" w14:textId="15F10AD3" w:rsidR="00A22438" w:rsidRDefault="00A22438" w:rsidP="00A22438">
      <w:bookmarkStart w:id="3" w:name="_Hlk210304498"/>
      <w:r w:rsidRPr="00A22438">
        <w:t>No guidelines specific to PGT</w:t>
      </w:r>
      <w:r w:rsidR="001C1007">
        <w:rPr>
          <w:rFonts w:hint="eastAsia"/>
        </w:rPr>
        <w:t xml:space="preserve"> at</w:t>
      </w:r>
      <w:bookmarkEnd w:id="3"/>
      <w:r w:rsidR="00635B77">
        <w:rPr>
          <w:rFonts w:hint="eastAsia"/>
        </w:rPr>
        <w:t xml:space="preserve"> </w:t>
      </w:r>
      <w:r w:rsidR="00635B77" w:rsidRPr="00635B77">
        <w:t>http://www.sifes.it/</w:t>
      </w:r>
    </w:p>
    <w:p w14:paraId="0ED86123" w14:textId="77777777" w:rsidR="00222236" w:rsidRDefault="00222236"/>
    <w:p w14:paraId="5FFDC85E" w14:textId="42AAC8EC" w:rsidR="00222236" w:rsidRDefault="00FD0B36">
      <w:r>
        <w:rPr>
          <w:rFonts w:hint="eastAsia"/>
        </w:rPr>
        <w:t>Australia</w:t>
      </w:r>
    </w:p>
    <w:p w14:paraId="2E6F78DF" w14:textId="4CF93AF9" w:rsidR="0078107D" w:rsidRDefault="001C649F">
      <w:r w:rsidRPr="001C649F">
        <w:t>The Fertility Society of Australia &amp; New Zealand (FSANZ)</w:t>
      </w:r>
    </w:p>
    <w:p w14:paraId="1E4915E0" w14:textId="735B525C" w:rsidR="0078107D" w:rsidRDefault="001C649F">
      <w:r w:rsidRPr="001C649F">
        <w:t>No guidelines specific to PGT at https://www.fertilitysociety.com.au/</w:t>
      </w:r>
      <w:r w:rsidR="0078107D" w:rsidRPr="0078107D">
        <w:t>Society for Reproductive Biology (SRB)</w:t>
      </w:r>
    </w:p>
    <w:p w14:paraId="2BD157B6" w14:textId="0CAA5227" w:rsidR="0078107D" w:rsidRDefault="001C649F">
      <w:r w:rsidRPr="001C649F">
        <w:t>No guidelines specific to PGT at https://www.srb.org.au/</w:t>
      </w:r>
    </w:p>
    <w:p w14:paraId="069346A2" w14:textId="057CC2C8" w:rsidR="007B0ADE" w:rsidRDefault="0078107D">
      <w:r w:rsidRPr="0078107D">
        <w:t>Australasian Institute for Restorative Reproductive Medicine (AIRRM)</w:t>
      </w:r>
    </w:p>
    <w:p w14:paraId="6CD031CD" w14:textId="4FD9DE77" w:rsidR="0078107D" w:rsidRDefault="0078107D">
      <w:r w:rsidRPr="00A22438">
        <w:t>No guidelines specific to PGT</w:t>
      </w:r>
      <w:r>
        <w:rPr>
          <w:rFonts w:hint="eastAsia"/>
        </w:rPr>
        <w:t xml:space="preserve"> at </w:t>
      </w:r>
      <w:r w:rsidRPr="0078107D">
        <w:t>https://www.airrm.org.au/</w:t>
      </w:r>
    </w:p>
    <w:p w14:paraId="2655D9B4" w14:textId="77777777" w:rsidR="0078107D" w:rsidRDefault="0078107D"/>
    <w:p w14:paraId="6601EFE9" w14:textId="2FE4D4C2" w:rsidR="007B0ADE" w:rsidRDefault="00F9122F">
      <w:r>
        <w:rPr>
          <w:rFonts w:hint="eastAsia"/>
        </w:rPr>
        <w:t>The UK</w:t>
      </w:r>
    </w:p>
    <w:p w14:paraId="6BC51C78" w14:textId="5600EA2F" w:rsidR="007B0ADE" w:rsidRDefault="007B0ADE">
      <w:r w:rsidRPr="007B0ADE">
        <w:t>Royal College of Obstetricians and Gynaecologists</w:t>
      </w:r>
      <w:r w:rsidR="003227D0">
        <w:rPr>
          <w:rFonts w:hint="eastAsia"/>
        </w:rPr>
        <w:t xml:space="preserve"> (RCOG)</w:t>
      </w:r>
    </w:p>
    <w:p w14:paraId="6371667D" w14:textId="15C23AA1" w:rsidR="00E768A7" w:rsidRDefault="00E768A7">
      <w:r>
        <w:rPr>
          <w:rFonts w:hint="eastAsia"/>
        </w:rPr>
        <w:t>No guidelines specific to PGT</w:t>
      </w:r>
      <w:r w:rsidR="004C0CC9">
        <w:rPr>
          <w:rFonts w:hint="eastAsia"/>
        </w:rPr>
        <w:t xml:space="preserve"> in </w:t>
      </w:r>
      <w:r w:rsidR="00FD0B36">
        <w:rPr>
          <w:rFonts w:hint="eastAsia"/>
        </w:rPr>
        <w:t>the gree</w:t>
      </w:r>
      <w:r w:rsidR="004C0CC9">
        <w:rPr>
          <w:rFonts w:hint="eastAsia"/>
        </w:rPr>
        <w:t>n top guid</w:t>
      </w:r>
      <w:r w:rsidR="002E01FF">
        <w:rPr>
          <w:rFonts w:hint="eastAsia"/>
        </w:rPr>
        <w:t>anc</w:t>
      </w:r>
      <w:r w:rsidR="004C0CC9">
        <w:rPr>
          <w:rFonts w:hint="eastAsia"/>
        </w:rPr>
        <w:t>e</w:t>
      </w:r>
      <w:r>
        <w:rPr>
          <w:rFonts w:hint="eastAsia"/>
        </w:rPr>
        <w:t>.</w:t>
      </w:r>
      <w:r w:rsidR="00E86A32">
        <w:rPr>
          <w:rFonts w:hint="eastAsia"/>
        </w:rPr>
        <w:t xml:space="preserve"> </w:t>
      </w:r>
      <w:r w:rsidR="00E86A32" w:rsidRPr="00E86A32">
        <w:t>https://www.rcog.org.uk/guidance/</w:t>
      </w:r>
    </w:p>
    <w:p w14:paraId="2BDE7F99" w14:textId="6E861F83" w:rsidR="007B0ADE" w:rsidRPr="003D1EE6" w:rsidRDefault="00F960C0">
      <w:r w:rsidRPr="003D1EE6">
        <w:t>British Fertility Society</w:t>
      </w:r>
      <w:r w:rsidR="003227D0">
        <w:rPr>
          <w:rFonts w:hint="eastAsia"/>
        </w:rPr>
        <w:t xml:space="preserve"> (BFS)　</w:t>
      </w:r>
      <w:r w:rsidR="003227D0" w:rsidRPr="003227D0">
        <w:t xml:space="preserve"> https://www.britishfertilitysociety.org.uk/</w:t>
      </w:r>
    </w:p>
    <w:p w14:paraId="2F04FA2E" w14:textId="744998FF" w:rsidR="0048447A" w:rsidRDefault="0048447A">
      <w:r w:rsidRPr="003D1EE6">
        <w:t>The current status of preimplantation genetic screening: British Fertility Society Policy and Practice Guidelines</w:t>
      </w:r>
      <w:r w:rsidRPr="003D1EE6">
        <w:rPr>
          <w:rFonts w:hint="eastAsia"/>
        </w:rPr>
        <w:t xml:space="preserve"> 2008</w:t>
      </w:r>
    </w:p>
    <w:p w14:paraId="5E02E1D4" w14:textId="11399B7F" w:rsidR="00937B89" w:rsidRPr="003D1EE6" w:rsidRDefault="00937B89">
      <w:r w:rsidRPr="00937B89">
        <w:t>DOI: 10.1080/14647270802041607</w:t>
      </w:r>
    </w:p>
    <w:p w14:paraId="3F65BF44" w14:textId="77777777" w:rsidR="00F960C0" w:rsidRDefault="00F960C0"/>
    <w:p w14:paraId="3C772A47" w14:textId="5FF1D441" w:rsidR="007B0ADE" w:rsidRDefault="00635B77">
      <w:r w:rsidRPr="00635B77">
        <w:t>European Society of Human Reproduction and Embryology</w:t>
      </w:r>
      <w:r w:rsidR="003227D0">
        <w:rPr>
          <w:rFonts w:hint="eastAsia"/>
        </w:rPr>
        <w:t xml:space="preserve"> (</w:t>
      </w:r>
      <w:r w:rsidR="007B0ADE">
        <w:rPr>
          <w:rFonts w:hint="eastAsia"/>
        </w:rPr>
        <w:t>ESHRE</w:t>
      </w:r>
      <w:r w:rsidR="003227D0">
        <w:rPr>
          <w:rFonts w:hint="eastAsia"/>
        </w:rPr>
        <w:t>)</w:t>
      </w:r>
    </w:p>
    <w:p w14:paraId="0D03B5E3" w14:textId="65AC36C8" w:rsidR="00FB6E4A" w:rsidRDefault="00FB6E4A">
      <w:r>
        <w:rPr>
          <w:rFonts w:hint="eastAsia"/>
        </w:rPr>
        <w:t>Position statements</w:t>
      </w:r>
    </w:p>
    <w:p w14:paraId="17E5BEB0" w14:textId="4EAEB0B4" w:rsidR="00FB6E4A" w:rsidRPr="00FB6E4A" w:rsidRDefault="00FB6E4A">
      <w:pPr>
        <w:rPr>
          <w:b/>
          <w:bCs/>
        </w:rPr>
      </w:pPr>
      <w:r w:rsidRPr="00FB6E4A">
        <w:rPr>
          <w:b/>
          <w:bCs/>
        </w:rPr>
        <w:t>ESHRE supports the position of the European Society of Human Genetics</w:t>
      </w:r>
      <w:r w:rsidRPr="00FB6E4A">
        <w:rPr>
          <w:rFonts w:hint="eastAsia"/>
          <w:b/>
          <w:bCs/>
        </w:rPr>
        <w:t>(</w:t>
      </w:r>
      <w:r w:rsidRPr="00FB6E4A">
        <w:rPr>
          <w:b/>
          <w:bCs/>
        </w:rPr>
        <w:t>ESHG</w:t>
      </w:r>
      <w:r w:rsidRPr="00FB6E4A">
        <w:rPr>
          <w:rFonts w:hint="eastAsia"/>
          <w:b/>
          <w:bCs/>
        </w:rPr>
        <w:t>)</w:t>
      </w:r>
      <w:r w:rsidRPr="00FB6E4A">
        <w:rPr>
          <w:b/>
          <w:bCs/>
        </w:rPr>
        <w:t xml:space="preserve"> on embryo selection based on polygenic risk scores</w:t>
      </w:r>
      <w:r w:rsidRPr="00FB6E4A">
        <w:rPr>
          <w:rFonts w:hint="eastAsia"/>
          <w:b/>
          <w:bCs/>
        </w:rPr>
        <w:t>.</w:t>
      </w:r>
    </w:p>
    <w:p w14:paraId="2823D155" w14:textId="23FEA7B5" w:rsidR="00FB6E4A" w:rsidRPr="00FB6E4A" w:rsidRDefault="00FB6E4A">
      <w:pPr>
        <w:rPr>
          <w:b/>
          <w:bCs/>
        </w:rPr>
      </w:pPr>
      <w:r w:rsidRPr="00FB6E4A">
        <w:rPr>
          <w:rFonts w:hint="eastAsia"/>
          <w:b/>
          <w:bCs/>
        </w:rPr>
        <w:t>*</w:t>
      </w:r>
      <w:r w:rsidRPr="00FB6E4A">
        <w:rPr>
          <w:b/>
          <w:bCs/>
        </w:rPr>
        <w:t xml:space="preserve"> </w:t>
      </w:r>
      <w:r w:rsidRPr="00FB6E4A">
        <w:rPr>
          <w:rFonts w:hint="eastAsia"/>
          <w:b/>
          <w:bCs/>
        </w:rPr>
        <w:t xml:space="preserve">This states that </w:t>
      </w:r>
      <w:r w:rsidRPr="00FB6E4A">
        <w:rPr>
          <w:b/>
          <w:bCs/>
        </w:rPr>
        <w:t>“in the setting of embryo selection, even in cases where some analytic validity of a correlation can be demonstrated, the clinical utility of PRS remains at this time low to non-existent and cannot be supported in clinical practice.”</w:t>
      </w:r>
    </w:p>
    <w:p w14:paraId="664B9E12" w14:textId="4DA0763D" w:rsidR="00FB6E4A" w:rsidRPr="00FB6E4A" w:rsidRDefault="00FB6E4A">
      <w:pPr>
        <w:rPr>
          <w:b/>
          <w:bCs/>
        </w:rPr>
      </w:pPr>
      <w:r w:rsidRPr="00FB6E4A">
        <w:rPr>
          <w:b/>
          <w:bCs/>
        </w:rPr>
        <w:t>https://www.eshre.eu/Europe/Position-statements/PRS</w:t>
      </w:r>
    </w:p>
    <w:p w14:paraId="6B8F93B1" w14:textId="77777777" w:rsidR="00FB6E4A" w:rsidRDefault="00F9122F">
      <w:r w:rsidRPr="00F9122F">
        <w:t>Good practice</w:t>
      </w:r>
      <w:r>
        <w:rPr>
          <w:rFonts w:hint="eastAsia"/>
        </w:rPr>
        <w:t xml:space="preserve"> </w:t>
      </w:r>
      <w:r w:rsidRPr="00F9122F">
        <w:t>recommendations</w:t>
      </w:r>
    </w:p>
    <w:p w14:paraId="16F223C9" w14:textId="02EB2BAD" w:rsidR="007B0ADE" w:rsidRDefault="00FB6E4A">
      <w:r>
        <w:rPr>
          <w:rFonts w:hint="eastAsia"/>
        </w:rPr>
        <w:t>T</w:t>
      </w:r>
      <w:r w:rsidR="00F9122F" w:rsidRPr="00F9122F">
        <w:t>he organisation of PGT</w:t>
      </w:r>
      <w:r w:rsidR="00F9122F">
        <w:rPr>
          <w:rFonts w:hint="eastAsia"/>
        </w:rPr>
        <w:t>,</w:t>
      </w:r>
      <w:r w:rsidR="00F9122F" w:rsidRPr="00F9122F">
        <w:t xml:space="preserve"> polar body and embryo biopsy for PGT</w:t>
      </w:r>
      <w:r w:rsidR="00F9122F">
        <w:rPr>
          <w:rFonts w:hint="eastAsia"/>
        </w:rPr>
        <w:t xml:space="preserve">, </w:t>
      </w:r>
      <w:r w:rsidR="00F9122F" w:rsidRPr="00F9122F">
        <w:t>the detection of monogenic disorders</w:t>
      </w:r>
      <w:r w:rsidR="009C54C5">
        <w:rPr>
          <w:rFonts w:hint="eastAsia"/>
        </w:rPr>
        <w:t xml:space="preserve">, and </w:t>
      </w:r>
      <w:r w:rsidR="009C54C5" w:rsidRPr="009C54C5">
        <w:t>the detection of structural and numerical chromosomal aberrations</w:t>
      </w:r>
      <w:r w:rsidR="009C54C5">
        <w:rPr>
          <w:rFonts w:hint="eastAsia"/>
        </w:rPr>
        <w:t xml:space="preserve"> 2020.</w:t>
      </w:r>
      <w:r w:rsidR="00635B77">
        <w:rPr>
          <w:rFonts w:hint="eastAsia"/>
        </w:rPr>
        <w:t xml:space="preserve"> </w:t>
      </w:r>
      <w:r w:rsidR="00635B77" w:rsidRPr="00635B77">
        <w:t>https://www.eshre.eu/Guidelines-and-Legal/Guidelines/PGT</w:t>
      </w:r>
    </w:p>
    <w:p w14:paraId="7CA60DD9" w14:textId="77777777" w:rsidR="00F9122F" w:rsidRDefault="00F9122F"/>
    <w:p w14:paraId="3CDC7BA2" w14:textId="1173882A" w:rsidR="007B0ADE" w:rsidRDefault="007B0ADE">
      <w:r w:rsidRPr="007B0ADE">
        <w:t>Preimplantation Genetic Diagnosis International Society</w:t>
      </w:r>
      <w:r w:rsidR="00006D27">
        <w:rPr>
          <w:rFonts w:hint="eastAsia"/>
        </w:rPr>
        <w:t>(PGDIS)</w:t>
      </w:r>
    </w:p>
    <w:p w14:paraId="74C8E5E8" w14:textId="79039FF5" w:rsidR="00F960C0" w:rsidRDefault="00F9122F">
      <w:r w:rsidRPr="00F9122F">
        <w:t>Position Statement on the Transfer of Mosaic Embryos 2021</w:t>
      </w:r>
      <w:r w:rsidR="00006D27">
        <w:rPr>
          <w:rFonts w:hint="eastAsia"/>
        </w:rPr>
        <w:t xml:space="preserve">. </w:t>
      </w:r>
      <w:r w:rsidR="00006D27" w:rsidRPr="00006D27">
        <w:t>DOI: 10.1016/j.rbmo.2022.03.013</w:t>
      </w:r>
    </w:p>
    <w:sectPr w:rsidR="00F960C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7B8B8" w14:textId="77777777" w:rsidR="00C63F2E" w:rsidRDefault="00C63F2E" w:rsidP="00222236">
      <w:r>
        <w:separator/>
      </w:r>
    </w:p>
  </w:endnote>
  <w:endnote w:type="continuationSeparator" w:id="0">
    <w:p w14:paraId="7BD9BF21" w14:textId="77777777" w:rsidR="00C63F2E" w:rsidRDefault="00C63F2E" w:rsidP="00222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5976827"/>
      <w:docPartObj>
        <w:docPartGallery w:val="Page Numbers (Bottom of Page)"/>
        <w:docPartUnique/>
      </w:docPartObj>
    </w:sdtPr>
    <w:sdtContent>
      <w:p w14:paraId="2F4F426C" w14:textId="2AA1C4AE" w:rsidR="00006D27" w:rsidRDefault="00006D27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C51B892" w14:textId="77777777" w:rsidR="00006D27" w:rsidRDefault="00006D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55F75" w14:textId="77777777" w:rsidR="00C63F2E" w:rsidRDefault="00C63F2E" w:rsidP="00222236">
      <w:r>
        <w:separator/>
      </w:r>
    </w:p>
  </w:footnote>
  <w:footnote w:type="continuationSeparator" w:id="0">
    <w:p w14:paraId="44568586" w14:textId="77777777" w:rsidR="00C63F2E" w:rsidRDefault="00C63F2E" w:rsidP="00222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CE"/>
    <w:rsid w:val="00006D27"/>
    <w:rsid w:val="0015608C"/>
    <w:rsid w:val="001C1007"/>
    <w:rsid w:val="001C649F"/>
    <w:rsid w:val="002046AB"/>
    <w:rsid w:val="0022050F"/>
    <w:rsid w:val="00222236"/>
    <w:rsid w:val="002612CD"/>
    <w:rsid w:val="002B20A2"/>
    <w:rsid w:val="002E01FF"/>
    <w:rsid w:val="003227D0"/>
    <w:rsid w:val="003355BD"/>
    <w:rsid w:val="003D1EE6"/>
    <w:rsid w:val="00432F19"/>
    <w:rsid w:val="00433F15"/>
    <w:rsid w:val="0048447A"/>
    <w:rsid w:val="004B3B15"/>
    <w:rsid w:val="004C0CC9"/>
    <w:rsid w:val="005841A1"/>
    <w:rsid w:val="005C1001"/>
    <w:rsid w:val="00613ECE"/>
    <w:rsid w:val="00632B1B"/>
    <w:rsid w:val="00635B77"/>
    <w:rsid w:val="006A45F3"/>
    <w:rsid w:val="006C35ED"/>
    <w:rsid w:val="006D4FD1"/>
    <w:rsid w:val="00744E72"/>
    <w:rsid w:val="0078107D"/>
    <w:rsid w:val="00792772"/>
    <w:rsid w:val="007B0ADE"/>
    <w:rsid w:val="007D5DAC"/>
    <w:rsid w:val="008036DE"/>
    <w:rsid w:val="008B017B"/>
    <w:rsid w:val="008D4A72"/>
    <w:rsid w:val="00937B89"/>
    <w:rsid w:val="00943AE1"/>
    <w:rsid w:val="00951F9C"/>
    <w:rsid w:val="009C54C5"/>
    <w:rsid w:val="00A22438"/>
    <w:rsid w:val="00A669E0"/>
    <w:rsid w:val="00AA55A9"/>
    <w:rsid w:val="00AD4BF7"/>
    <w:rsid w:val="00B453F6"/>
    <w:rsid w:val="00BC458C"/>
    <w:rsid w:val="00C20C1F"/>
    <w:rsid w:val="00C63F2E"/>
    <w:rsid w:val="00D1565B"/>
    <w:rsid w:val="00D27674"/>
    <w:rsid w:val="00D4316F"/>
    <w:rsid w:val="00D62A1D"/>
    <w:rsid w:val="00D62D1F"/>
    <w:rsid w:val="00E1652B"/>
    <w:rsid w:val="00E768A7"/>
    <w:rsid w:val="00E86A32"/>
    <w:rsid w:val="00F34071"/>
    <w:rsid w:val="00F55B93"/>
    <w:rsid w:val="00F9122F"/>
    <w:rsid w:val="00F960C0"/>
    <w:rsid w:val="00FB6E4A"/>
    <w:rsid w:val="00FC1615"/>
    <w:rsid w:val="00FD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5586DE"/>
  <w15:chartTrackingRefBased/>
  <w15:docId w15:val="{F07AEC94-4337-4C3F-9218-1100D06B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3E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E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E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E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E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E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E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E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3E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3E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3EC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3E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3E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3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E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3E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E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3E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E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3E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3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3E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3EC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2223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22236"/>
  </w:style>
  <w:style w:type="paragraph" w:styleId="ac">
    <w:name w:val="footer"/>
    <w:basedOn w:val="a"/>
    <w:link w:val="ad"/>
    <w:uiPriority w:val="99"/>
    <w:unhideWhenUsed/>
    <w:rsid w:val="0022223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22236"/>
  </w:style>
  <w:style w:type="character" w:styleId="ae">
    <w:name w:val="Hyperlink"/>
    <w:basedOn w:val="a0"/>
    <w:uiPriority w:val="99"/>
    <w:unhideWhenUsed/>
    <w:rsid w:val="00792772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7927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4</Pages>
  <Words>616</Words>
  <Characters>4664</Characters>
  <Application>Microsoft Office Word</Application>
  <DocSecurity>0</DocSecurity>
  <Lines>116</Lines>
  <Paragraphs>7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　哲也</dc:creator>
  <cp:keywords/>
  <dc:description/>
  <cp:lastModifiedBy>石井　哲也</cp:lastModifiedBy>
  <cp:revision>28</cp:revision>
  <dcterms:created xsi:type="dcterms:W3CDTF">2025-10-01T04:18:00Z</dcterms:created>
  <dcterms:modified xsi:type="dcterms:W3CDTF">2025-10-19T23:48:00Z</dcterms:modified>
</cp:coreProperties>
</file>